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3B3D7" w14:textId="1FA227CD" w:rsidR="0019724E" w:rsidRPr="008D415E" w:rsidRDefault="0019724E" w:rsidP="00A94163">
      <w:pPr>
        <w:keepNext/>
        <w:spacing w:afterLines="50" w:after="156"/>
        <w:rPr>
          <w:rFonts w:ascii="Times New Roman" w:hAnsi="Times New Roman" w:cs="Times New Roman"/>
          <w:sz w:val="24"/>
          <w:szCs w:val="28"/>
        </w:rPr>
      </w:pPr>
      <w:r w:rsidRPr="008D415E">
        <w:rPr>
          <w:rFonts w:ascii="Times New Roman" w:hAnsi="Times New Roman" w:cs="Times New Roman"/>
          <w:sz w:val="24"/>
          <w:szCs w:val="28"/>
        </w:rPr>
        <w:t>TABLE 1: General Characteristics and Univariate Analysis of Nurses’ Health-Related Procrastination (</w:t>
      </w:r>
      <m:oMath>
        <m:r>
          <w:rPr>
            <w:rFonts w:ascii="Cambria Math" w:hAnsi="Cambria Math" w:cs="Times New Roman"/>
            <w:sz w:val="24"/>
            <w:szCs w:val="28"/>
          </w:rPr>
          <m:t>n</m:t>
        </m:r>
      </m:oMath>
      <w:r w:rsidRPr="008D415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D415E">
        <w:rPr>
          <w:rFonts w:ascii="Times New Roman" w:hAnsi="Times New Roman" w:cs="Times New Roman"/>
          <w:sz w:val="24"/>
          <w:szCs w:val="28"/>
        </w:rPr>
        <w:t>=</w:t>
      </w:r>
      <w:r w:rsidRPr="008D415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D415E">
        <w:rPr>
          <w:rFonts w:ascii="Times New Roman" w:hAnsi="Times New Roman" w:cs="Times New Roman"/>
          <w:sz w:val="24"/>
          <w:szCs w:val="28"/>
        </w:rPr>
        <w:t>320).</w:t>
      </w:r>
    </w:p>
    <w:tbl>
      <w:tblPr>
        <w:tblW w:w="5916" w:type="pct"/>
        <w:jc w:val="center"/>
        <w:tblLayout w:type="fixed"/>
        <w:tblLook w:val="04A0" w:firstRow="1" w:lastRow="0" w:firstColumn="1" w:lastColumn="0" w:noHBand="0" w:noVBand="1"/>
      </w:tblPr>
      <w:tblGrid>
        <w:gridCol w:w="2834"/>
        <w:gridCol w:w="2872"/>
        <w:gridCol w:w="1403"/>
        <w:gridCol w:w="1207"/>
        <w:gridCol w:w="1512"/>
      </w:tblGrid>
      <w:tr w:rsidR="008B04FC" w:rsidRPr="008B04FC" w14:paraId="38760D08" w14:textId="77777777" w:rsidTr="008B04FC">
        <w:trPr>
          <w:trHeight w:val="372"/>
          <w:tblHeader/>
          <w:jc w:val="center"/>
        </w:trPr>
        <w:tc>
          <w:tcPr>
            <w:tcW w:w="1442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9679202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Nurse characteristics</w:t>
            </w:r>
          </w:p>
        </w:tc>
        <w:tc>
          <w:tcPr>
            <w:tcW w:w="146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591571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tegory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5986B2A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8B04F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83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53FF4D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Nurses' health-related procrastination</w:t>
            </w:r>
          </w:p>
        </w:tc>
      </w:tr>
      <w:tr w:rsidR="008B04FC" w:rsidRPr="008B04FC" w14:paraId="46ACFF61" w14:textId="77777777" w:rsidTr="00EB4456">
        <w:trPr>
          <w:trHeight w:val="372"/>
          <w:tblHeader/>
          <w:jc w:val="center"/>
        </w:trPr>
        <w:tc>
          <w:tcPr>
            <w:tcW w:w="1442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DEC081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8BCB1D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FBDE7F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936224" w14:textId="77777777" w:rsidR="0019724E" w:rsidRPr="008B04FC" w:rsidRDefault="0019724E" w:rsidP="00EB44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t/F</w:t>
            </w:r>
          </w:p>
        </w:tc>
        <w:tc>
          <w:tcPr>
            <w:tcW w:w="76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28B4CD" w14:textId="77777777" w:rsidR="0019724E" w:rsidRPr="008B04FC" w:rsidRDefault="0019724E" w:rsidP="00EB44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8B04FC" w:rsidRPr="008B04FC" w14:paraId="7415F331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CDFD15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0E74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E73D9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EAF2179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0.4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FA41067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&gt; 0.05</w:t>
            </w:r>
          </w:p>
        </w:tc>
      </w:tr>
      <w:tr w:rsidR="008B04FC" w:rsidRPr="008B04FC" w14:paraId="7DDF7FF6" w14:textId="77777777" w:rsidTr="008B04FC">
        <w:trPr>
          <w:trHeight w:val="334"/>
          <w:jc w:val="center"/>
        </w:trPr>
        <w:tc>
          <w:tcPr>
            <w:tcW w:w="1442" w:type="pct"/>
            <w:tcBorders>
              <w:left w:val="nil"/>
              <w:bottom w:val="nil"/>
              <w:right w:val="nil"/>
            </w:tcBorders>
            <w:vAlign w:val="center"/>
          </w:tcPr>
          <w:p w14:paraId="091F8C5A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FB64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3E2A0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929EFE9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8E5AB0A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59794092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FEB3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D617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≤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31FC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43F643D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12.6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EF5743D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56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&lt; 0.001</w:t>
            </w:r>
          </w:p>
        </w:tc>
      </w:tr>
      <w:tr w:rsidR="008B04FC" w:rsidRPr="008B04FC" w14:paraId="6FBFDC2B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F6FC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E223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2238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C8A9F74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D13E834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4CC9EB9D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5030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10EF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964F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6904DB5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9020015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3C0151C6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B289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1D12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≥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DF335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58836E2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5AE550A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6B5303E9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FD90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ype of clinical unit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2E9D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ternal Medic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2ACE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379FEA6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0.2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A2AE9AA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&gt; 0.05</w:t>
            </w:r>
          </w:p>
        </w:tc>
      </w:tr>
      <w:tr w:rsidR="008B04FC" w:rsidRPr="008B04FC" w14:paraId="47911E15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E3B9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2791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rgery Departmen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CD27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FDF2517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E9EA79E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02BB5666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E29F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C32F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bstetrics and Gynecolog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9983F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0328F3E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EADF5CB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34035BBC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3EE0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FD95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diatrics Departmen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FE52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C634450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7409790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403E5390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0EC3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5C61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mergency and ICU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6D3B9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5A53BEC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EF88CCD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057620AF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92E8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8EB7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th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80AC6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562375A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3F2676B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475B6231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7E84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ucation </w:t>
            </w: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vel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567C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ploma in Nurs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A64B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1545D85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6.7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C947BB9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56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&lt; 0.01</w:t>
            </w:r>
          </w:p>
        </w:tc>
      </w:tr>
      <w:tr w:rsidR="008B04FC" w:rsidRPr="008B04FC" w14:paraId="6B683DAD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C08E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B765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chelor Degre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54CD3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C70F7CC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4DF08FA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2FE60278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1467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8551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ster Degrees or abov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13C5B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B355749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8625866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643EDA09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7F07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E351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arried -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F87F9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6502484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-3.3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B95933F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56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&lt; 0.001</w:t>
            </w:r>
          </w:p>
        </w:tc>
      </w:tr>
      <w:tr w:rsidR="008B04FC" w:rsidRPr="008B04FC" w14:paraId="65FD9969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78BD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D2F6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FB36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6962A46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9E0893B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490E7D99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5072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arental statu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168F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as</w:t>
            </w: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ildren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2A11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F4297E7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-3.7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8CA6EEE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56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&lt; 0.001</w:t>
            </w:r>
          </w:p>
        </w:tc>
      </w:tr>
      <w:tr w:rsidR="008B04FC" w:rsidRPr="008B04FC" w14:paraId="1F2D9090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27F4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9F86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 childre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9007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42026CC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07D3A2C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0EC6F21D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B157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fessional titl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25F5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urs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3E931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735D7B0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6.45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7A06170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56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&lt; 0.001</w:t>
            </w:r>
          </w:p>
        </w:tc>
      </w:tr>
      <w:tr w:rsidR="008B04FC" w:rsidRPr="008B04FC" w14:paraId="7A7565E5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EFA5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4DC0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urse practition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3C386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CD0CBF6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12D85DD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587898F6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F0B7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4CF6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urse in charg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A40DA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156A99C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4B5AB47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380F2C80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EADD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DD6D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sociate professor of nursing or abov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180D4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24823E0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4952092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06E218B0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EB77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ars of working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FA37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≤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6DC7B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02545FA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7.8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0FA8C38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56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&lt; 0.001</w:t>
            </w:r>
          </w:p>
        </w:tc>
      </w:tr>
      <w:tr w:rsidR="008B04FC" w:rsidRPr="008B04FC" w14:paraId="7FB2FFEE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right w:val="nil"/>
            </w:tcBorders>
            <w:vAlign w:val="center"/>
          </w:tcPr>
          <w:p w14:paraId="2AD9D156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vAlign w:val="center"/>
          </w:tcPr>
          <w:p w14:paraId="014088F8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D33277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</w:tcPr>
          <w:p w14:paraId="7843C4B0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</w:tcPr>
          <w:p w14:paraId="5ADD87E3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11DEBF62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right w:val="nil"/>
            </w:tcBorders>
            <w:vAlign w:val="center"/>
          </w:tcPr>
          <w:p w14:paraId="11113FF4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vAlign w:val="center"/>
          </w:tcPr>
          <w:p w14:paraId="5DCF3C18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41575B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</w:tcPr>
          <w:p w14:paraId="4FC13AD0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</w:tcPr>
          <w:p w14:paraId="42FA2809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517F82DE" w14:textId="77777777" w:rsidTr="008B04FC">
        <w:trPr>
          <w:trHeight w:val="334"/>
          <w:jc w:val="center"/>
        </w:trPr>
        <w:tc>
          <w:tcPr>
            <w:tcW w:w="1442" w:type="pct"/>
            <w:tcBorders>
              <w:left w:val="nil"/>
              <w:bottom w:val="nil"/>
              <w:right w:val="nil"/>
            </w:tcBorders>
            <w:vAlign w:val="center"/>
          </w:tcPr>
          <w:p w14:paraId="2960CB79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left w:val="nil"/>
              <w:bottom w:val="nil"/>
              <w:right w:val="nil"/>
            </w:tcBorders>
            <w:vAlign w:val="center"/>
          </w:tcPr>
          <w:p w14:paraId="016AB5A1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9EB4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</w:tcPr>
          <w:p w14:paraId="5FC34897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</w:tcPr>
          <w:p w14:paraId="61C4AF21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02B6FF23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5E7C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7ABC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≥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6746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2CAE58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A290524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1FC08809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A483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verage monthly incom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2008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≤5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38AF4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B068762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3.7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484A526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56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&lt; 0.01</w:t>
            </w:r>
          </w:p>
        </w:tc>
      </w:tr>
      <w:tr w:rsidR="008B04FC" w:rsidRPr="008B04FC" w14:paraId="45569EBE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8408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FAAE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01</w:t>
            </w: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9B89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08CA4B2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E9716E8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74187C7E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BE69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7E63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001</w:t>
            </w: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774D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837AEEB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B3E6795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4E5CC04A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E4E8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914A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001</w:t>
            </w: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AB23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EC21CE1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7DAC24C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563DF4B3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B930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4C44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≥10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4A0C5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5D89E20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237156E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4FC" w:rsidRPr="008B04FC" w14:paraId="0EA2ADF2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6BC5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ertified specialist nurs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17E4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16FEE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5BFB8BB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-1.63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71EAB6A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&gt; 0.05</w:t>
            </w:r>
          </w:p>
        </w:tc>
      </w:tr>
      <w:tr w:rsidR="008B04FC" w:rsidRPr="008B04FC" w14:paraId="7210FD56" w14:textId="77777777" w:rsidTr="008B04FC">
        <w:trPr>
          <w:trHeight w:val="334"/>
          <w:jc w:val="center"/>
        </w:trPr>
        <w:tc>
          <w:tcPr>
            <w:tcW w:w="14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F7C561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BD102" w14:textId="77777777" w:rsidR="0019724E" w:rsidRPr="008B04FC" w:rsidRDefault="0019724E" w:rsidP="009D771B">
            <w:pPr>
              <w:widowControl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6E3177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  <w:r w:rsidRPr="008B04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6C5FBF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A20119" w14:textId="77777777" w:rsidR="0019724E" w:rsidRPr="008B04FC" w:rsidRDefault="0019724E" w:rsidP="009D771B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DF2630" w14:textId="1AE18FD4" w:rsidR="00E55DD6" w:rsidRPr="008D415E" w:rsidRDefault="00547C62" w:rsidP="008B04FC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  <w:r w:rsidRPr="008D415E">
        <w:rPr>
          <w:rFonts w:ascii="Times New Roman" w:hAnsi="Times New Roman" w:cs="Times New Roman"/>
          <w:sz w:val="24"/>
          <w:szCs w:val="28"/>
        </w:rPr>
        <w:lastRenderedPageBreak/>
        <w:t>TABLE</w:t>
      </w:r>
      <w:r w:rsidR="00FA36ED" w:rsidRPr="008D415E">
        <w:rPr>
          <w:rFonts w:ascii="Times New Roman" w:hAnsi="Times New Roman" w:cs="Times New Roman" w:hint="eastAsia"/>
          <w:sz w:val="24"/>
          <w:szCs w:val="28"/>
        </w:rPr>
        <w:t xml:space="preserve"> 2</w:t>
      </w:r>
      <w:r w:rsidRPr="008D415E">
        <w:rPr>
          <w:rFonts w:ascii="Times New Roman" w:hAnsi="Times New Roman" w:cs="Times New Roman"/>
          <w:sz w:val="24"/>
          <w:szCs w:val="28"/>
        </w:rPr>
        <w:t xml:space="preserve">: Variables </w:t>
      </w:r>
      <w:r w:rsidRPr="008D415E">
        <w:rPr>
          <w:rFonts w:ascii="Times New Roman" w:hAnsi="Times New Roman" w:cs="Times New Roman" w:hint="eastAsia"/>
          <w:sz w:val="24"/>
          <w:szCs w:val="28"/>
        </w:rPr>
        <w:t>i</w:t>
      </w:r>
      <w:r w:rsidRPr="008D415E">
        <w:rPr>
          <w:rFonts w:ascii="Times New Roman" w:hAnsi="Times New Roman" w:cs="Times New Roman"/>
          <w:sz w:val="24"/>
          <w:szCs w:val="28"/>
        </w:rPr>
        <w:t xml:space="preserve">ncluded in the </w:t>
      </w:r>
      <w:r w:rsidRPr="008D415E">
        <w:rPr>
          <w:rFonts w:ascii="Times New Roman" w:hAnsi="Times New Roman" w:cs="Times New Roman" w:hint="eastAsia"/>
          <w:sz w:val="24"/>
          <w:szCs w:val="28"/>
        </w:rPr>
        <w:t>m</w:t>
      </w:r>
      <w:r w:rsidRPr="008D415E">
        <w:rPr>
          <w:rFonts w:ascii="Times New Roman" w:hAnsi="Times New Roman" w:cs="Times New Roman"/>
          <w:sz w:val="24"/>
          <w:szCs w:val="28"/>
        </w:rPr>
        <w:t xml:space="preserve">ultiple </w:t>
      </w:r>
      <w:r w:rsidRPr="008D415E">
        <w:rPr>
          <w:rFonts w:ascii="Times New Roman" w:hAnsi="Times New Roman" w:cs="Times New Roman" w:hint="eastAsia"/>
          <w:sz w:val="24"/>
          <w:szCs w:val="28"/>
        </w:rPr>
        <w:t>l</w:t>
      </w:r>
      <w:r w:rsidRPr="008D415E">
        <w:rPr>
          <w:rFonts w:ascii="Times New Roman" w:hAnsi="Times New Roman" w:cs="Times New Roman"/>
          <w:sz w:val="24"/>
          <w:szCs w:val="28"/>
        </w:rPr>
        <w:t xml:space="preserve">inear </w:t>
      </w:r>
      <w:r w:rsidRPr="008D415E">
        <w:rPr>
          <w:rFonts w:ascii="Times New Roman" w:hAnsi="Times New Roman" w:cs="Times New Roman" w:hint="eastAsia"/>
          <w:sz w:val="24"/>
          <w:szCs w:val="28"/>
        </w:rPr>
        <w:t>r</w:t>
      </w:r>
      <w:r w:rsidRPr="008D415E">
        <w:rPr>
          <w:rFonts w:ascii="Times New Roman" w:hAnsi="Times New Roman" w:cs="Times New Roman"/>
          <w:sz w:val="24"/>
          <w:szCs w:val="28"/>
        </w:rPr>
        <w:t xml:space="preserve">egression and </w:t>
      </w:r>
      <w:r w:rsidRPr="008D415E">
        <w:rPr>
          <w:rFonts w:ascii="Times New Roman" w:hAnsi="Times New Roman" w:cs="Times New Roman" w:hint="eastAsia"/>
          <w:sz w:val="24"/>
          <w:szCs w:val="28"/>
        </w:rPr>
        <w:t>t</w:t>
      </w:r>
      <w:r w:rsidRPr="008D415E">
        <w:rPr>
          <w:rFonts w:ascii="Times New Roman" w:hAnsi="Times New Roman" w:cs="Times New Roman"/>
          <w:sz w:val="24"/>
          <w:szCs w:val="28"/>
        </w:rPr>
        <w:t xml:space="preserve">heir </w:t>
      </w:r>
      <w:r w:rsidRPr="008D415E">
        <w:rPr>
          <w:rFonts w:ascii="Times New Roman" w:hAnsi="Times New Roman" w:cs="Times New Roman" w:hint="eastAsia"/>
          <w:sz w:val="24"/>
          <w:szCs w:val="28"/>
        </w:rPr>
        <w:t>c</w:t>
      </w:r>
      <w:r w:rsidRPr="008D415E">
        <w:rPr>
          <w:rFonts w:ascii="Times New Roman" w:hAnsi="Times New Roman" w:cs="Times New Roman"/>
          <w:sz w:val="24"/>
          <w:szCs w:val="28"/>
        </w:rPr>
        <w:t>oding</w:t>
      </w:r>
      <w:r w:rsidRPr="008D415E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f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461"/>
      </w:tblGrid>
      <w:tr w:rsidR="00E55DD6" w:rsidRPr="00605881" w14:paraId="277E42B5" w14:textId="77777777" w:rsidTr="008B04FC">
        <w:trPr>
          <w:trHeight w:val="502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DCBFC4" w14:textId="38D0EF1E" w:rsidR="00E55DD6" w:rsidRPr="008B04FC" w:rsidRDefault="00811038" w:rsidP="008B04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5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B58A0F" w14:textId="47C0B870" w:rsidR="00E55DD6" w:rsidRPr="008B04FC" w:rsidRDefault="00811038" w:rsidP="008B04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ignment</w:t>
            </w:r>
          </w:p>
        </w:tc>
      </w:tr>
      <w:tr w:rsidR="00E55DD6" w:rsidRPr="00605881" w14:paraId="5677381E" w14:textId="77777777" w:rsidTr="00C7702A">
        <w:trPr>
          <w:trHeight w:val="680"/>
          <w:jc w:val="center"/>
        </w:trPr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31D1EAC1" w14:textId="2A92CB3C" w:rsidR="00E55DD6" w:rsidRPr="008B04FC" w:rsidRDefault="00E55DD6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X1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="00EE1118"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5461" w:type="dxa"/>
            <w:tcBorders>
              <w:top w:val="single" w:sz="12" w:space="0" w:color="auto"/>
            </w:tcBorders>
            <w:vAlign w:val="center"/>
          </w:tcPr>
          <w:p w14:paraId="5D27AF26" w14:textId="5082D0CA" w:rsidR="00E55DD6" w:rsidRPr="008B04FC" w:rsidRDefault="00EE1118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≤25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6-3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r w:rsidR="0060588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r w:rsidR="0060588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≥41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55DD6" w:rsidRPr="00605881" w14:paraId="75CB41C3" w14:textId="77777777" w:rsidTr="00C7702A">
        <w:trPr>
          <w:trHeight w:val="680"/>
          <w:jc w:val="center"/>
        </w:trPr>
        <w:tc>
          <w:tcPr>
            <w:tcW w:w="2835" w:type="dxa"/>
            <w:vAlign w:val="center"/>
          </w:tcPr>
          <w:p w14:paraId="36B0C5A5" w14:textId="15B06474" w:rsidR="00E55DD6" w:rsidRPr="008B04FC" w:rsidRDefault="00E55DD6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X2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="00EE1118"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5461" w:type="dxa"/>
            <w:vAlign w:val="center"/>
          </w:tcPr>
          <w:p w14:paraId="369B1040" w14:textId="13849B39" w:rsidR="00E55DD6" w:rsidRPr="008B04FC" w:rsidRDefault="00EE1118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ploma in Nursing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,0,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chelor Degree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="00E55DD6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55DD6" w:rsidRPr="008B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55DD6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ster Degrees or above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="00E55DD6" w:rsidRPr="008B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55DD6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55DD6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55DD6" w:rsidRPr="00605881" w14:paraId="45A62ABF" w14:textId="77777777" w:rsidTr="00C7702A">
        <w:trPr>
          <w:trHeight w:val="680"/>
          <w:jc w:val="center"/>
        </w:trPr>
        <w:tc>
          <w:tcPr>
            <w:tcW w:w="2835" w:type="dxa"/>
            <w:vAlign w:val="center"/>
          </w:tcPr>
          <w:p w14:paraId="11A6BFDE" w14:textId="4590A76E" w:rsidR="00E55DD6" w:rsidRPr="008B04FC" w:rsidRDefault="00E55DD6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X3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="00EE1118"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5461" w:type="dxa"/>
            <w:vAlign w:val="center"/>
          </w:tcPr>
          <w:p w14:paraId="451B5C06" w14:textId="7FFE0A04" w:rsidR="00E55DD6" w:rsidRPr="008B04FC" w:rsidRDefault="00EE1118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Married =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  <w:r w:rsidR="0060588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0588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5DD6" w:rsidRPr="00605881" w14:paraId="50DDAC40" w14:textId="77777777" w:rsidTr="00C7702A">
        <w:trPr>
          <w:trHeight w:val="680"/>
          <w:jc w:val="center"/>
        </w:trPr>
        <w:tc>
          <w:tcPr>
            <w:tcW w:w="2835" w:type="dxa"/>
            <w:vAlign w:val="center"/>
          </w:tcPr>
          <w:p w14:paraId="12C2AFB1" w14:textId="5973FCD4" w:rsidR="00E55DD6" w:rsidRPr="008B04FC" w:rsidRDefault="00E55DD6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X4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="00EE1118"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rental status</w:t>
            </w:r>
          </w:p>
        </w:tc>
        <w:tc>
          <w:tcPr>
            <w:tcW w:w="5461" w:type="dxa"/>
            <w:vAlign w:val="center"/>
          </w:tcPr>
          <w:p w14:paraId="51DAC5A8" w14:textId="65521EB2" w:rsidR="00E55DD6" w:rsidRPr="008B04FC" w:rsidRDefault="00EE1118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Has children </w:t>
            </w:r>
            <w:r w:rsidR="00E55DD6" w:rsidRPr="008B04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0588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5DD6" w:rsidRPr="008B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; No children</w:t>
            </w:r>
            <w:r w:rsidR="0060588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5DD6" w:rsidRPr="008B04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0588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5DD6" w:rsidRPr="008B04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5DD6" w:rsidRPr="00605881" w14:paraId="2B09A21C" w14:textId="77777777" w:rsidTr="00C7702A">
        <w:trPr>
          <w:trHeight w:val="680"/>
          <w:jc w:val="center"/>
        </w:trPr>
        <w:tc>
          <w:tcPr>
            <w:tcW w:w="2835" w:type="dxa"/>
            <w:vAlign w:val="center"/>
          </w:tcPr>
          <w:p w14:paraId="6325F481" w14:textId="51B730FF" w:rsidR="00E55DD6" w:rsidRPr="008B04FC" w:rsidRDefault="00E55DD6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X5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="00EE1118"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fessional title</w:t>
            </w:r>
          </w:p>
        </w:tc>
        <w:tc>
          <w:tcPr>
            <w:tcW w:w="5461" w:type="dxa"/>
            <w:vAlign w:val="center"/>
          </w:tcPr>
          <w:p w14:paraId="4221F039" w14:textId="00DA3ACE" w:rsidR="00E55DD6" w:rsidRPr="008B04FC" w:rsidRDefault="00EE1118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,0,0,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Nurse practitioner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Nurse in charge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Associate professor of nursing or above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55DD6" w:rsidRPr="00605881" w14:paraId="7DC33708" w14:textId="77777777" w:rsidTr="00C7702A">
        <w:trPr>
          <w:trHeight w:val="680"/>
          <w:jc w:val="center"/>
        </w:trPr>
        <w:tc>
          <w:tcPr>
            <w:tcW w:w="2835" w:type="dxa"/>
            <w:vAlign w:val="center"/>
          </w:tcPr>
          <w:p w14:paraId="2B9CD920" w14:textId="7BDF9A9F" w:rsidR="00E55DD6" w:rsidRPr="008B04FC" w:rsidRDefault="00E55DD6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X6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="00EE1118"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ars of working</w:t>
            </w:r>
          </w:p>
        </w:tc>
        <w:tc>
          <w:tcPr>
            <w:tcW w:w="5461" w:type="dxa"/>
            <w:vAlign w:val="center"/>
          </w:tcPr>
          <w:p w14:paraId="3B426902" w14:textId="7DD1091E" w:rsidR="00E55DD6" w:rsidRPr="008B04FC" w:rsidRDefault="00E55DD6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0,0,0,0,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05881"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0,1,0,0,0);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05881"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0,0,1,0,0);</w:t>
            </w:r>
            <w:r w:rsidR="0060588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05881" w:rsidRPr="008B04F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0,0,0,1,0);</w:t>
            </w:r>
            <w:r w:rsidR="00605881" w:rsidRPr="008B04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11038" w:rsidRPr="008B04F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55DD6" w:rsidRPr="00605881" w14:paraId="6ADC25DF" w14:textId="77777777" w:rsidTr="00C7702A">
        <w:trPr>
          <w:trHeight w:val="680"/>
          <w:jc w:val="center"/>
        </w:trPr>
        <w:tc>
          <w:tcPr>
            <w:tcW w:w="2835" w:type="dxa"/>
            <w:vAlign w:val="center"/>
          </w:tcPr>
          <w:p w14:paraId="45232EC8" w14:textId="4C3BCCDB" w:rsidR="00E55DD6" w:rsidRPr="008B04FC" w:rsidRDefault="00E55DD6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X7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="00EE1118" w:rsidRPr="008B04F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verage monthly income</w:t>
            </w:r>
          </w:p>
        </w:tc>
        <w:tc>
          <w:tcPr>
            <w:tcW w:w="5461" w:type="dxa"/>
            <w:vAlign w:val="center"/>
          </w:tcPr>
          <w:p w14:paraId="17968E99" w14:textId="75E0C17B" w:rsidR="00811038" w:rsidRPr="008B04FC" w:rsidRDefault="00811038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≤500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0,0,0,0,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5001-700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0,1,0,0,0);</w:t>
            </w:r>
          </w:p>
          <w:p w14:paraId="71C698AD" w14:textId="01428D18" w:rsidR="00E55DD6" w:rsidRPr="008B04FC" w:rsidRDefault="00811038" w:rsidP="008B0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7001-900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0,0,1,0,0);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9001-10000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0,0,0,01); </w:t>
            </w:r>
            <w:r w:rsidRPr="008B04FC">
              <w:rPr>
                <w:rFonts w:ascii="Times New Roman" w:hAnsi="Times New Roman" w:cs="Times New Roman"/>
                <w:sz w:val="24"/>
                <w:szCs w:val="24"/>
              </w:rPr>
              <w:t>≥10001</w:t>
            </w:r>
            <w:r w:rsidR="00B66261" w:rsidRPr="008B04FC">
              <w:rPr>
                <w:rFonts w:ascii="Times New Roman" w:hAnsi="Times New Roman" w:cs="Times New Roman"/>
                <w:sz w:val="24"/>
                <w:szCs w:val="24"/>
              </w:rPr>
              <w:t xml:space="preserve"> = (0,0,0,0,1)</w:t>
            </w:r>
          </w:p>
        </w:tc>
      </w:tr>
    </w:tbl>
    <w:p w14:paraId="68DA6228" w14:textId="39FB2B51" w:rsidR="000F2D84" w:rsidRDefault="00E55DD6" w:rsidP="00E55DD6">
      <w:pPr>
        <w:rPr>
          <w:rFonts w:hint="eastAsia"/>
        </w:rPr>
      </w:pPr>
      <w:r w:rsidRPr="00E55DD6">
        <w:rPr>
          <w:rFonts w:hint="eastAsia"/>
        </w:rPr>
        <w:t xml:space="preserve"> </w:t>
      </w:r>
    </w:p>
    <w:sectPr w:rsidR="000F2D8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56BD2" w14:textId="77777777" w:rsidR="001B535F" w:rsidRDefault="001B535F" w:rsidP="00EE1118">
      <w:pPr>
        <w:rPr>
          <w:rFonts w:hint="eastAsia"/>
        </w:rPr>
      </w:pPr>
      <w:r>
        <w:separator/>
      </w:r>
    </w:p>
  </w:endnote>
  <w:endnote w:type="continuationSeparator" w:id="0">
    <w:p w14:paraId="5465A98C" w14:textId="77777777" w:rsidR="001B535F" w:rsidRDefault="001B535F" w:rsidP="00EE11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48718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D810009" w14:textId="43FA8067" w:rsidR="00523890" w:rsidRDefault="00523890">
            <w:pPr>
              <w:pStyle w:val="af2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3747666" w14:textId="77777777" w:rsidR="00523890" w:rsidRDefault="00523890">
    <w:pPr>
      <w:pStyle w:val="af2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3EFFE" w14:textId="77777777" w:rsidR="001B535F" w:rsidRDefault="001B535F" w:rsidP="00EE1118">
      <w:pPr>
        <w:rPr>
          <w:rFonts w:hint="eastAsia"/>
        </w:rPr>
      </w:pPr>
      <w:r>
        <w:separator/>
      </w:r>
    </w:p>
  </w:footnote>
  <w:footnote w:type="continuationSeparator" w:id="0">
    <w:p w14:paraId="280E8360" w14:textId="77777777" w:rsidR="001B535F" w:rsidRDefault="001B535F" w:rsidP="00EE111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6C5AAF"/>
    <w:multiLevelType w:val="multilevel"/>
    <w:tmpl w:val="0016B1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sz w:val="21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sz w:val="21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sz w:val="21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sz w:val="21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sz w:val="21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sz w:val="21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sz w:val="21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sz w:val="21"/>
      </w:rPr>
    </w:lvl>
  </w:abstractNum>
  <w:num w:numId="1" w16cid:durableId="1185558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416"/>
    <w:rsid w:val="00002AB2"/>
    <w:rsid w:val="000076D9"/>
    <w:rsid w:val="0001408F"/>
    <w:rsid w:val="00091C2F"/>
    <w:rsid w:val="000F2D84"/>
    <w:rsid w:val="0010699D"/>
    <w:rsid w:val="001163A3"/>
    <w:rsid w:val="0019724E"/>
    <w:rsid w:val="001B535F"/>
    <w:rsid w:val="002125EC"/>
    <w:rsid w:val="00230E22"/>
    <w:rsid w:val="00273BE2"/>
    <w:rsid w:val="002A7350"/>
    <w:rsid w:val="002C7446"/>
    <w:rsid w:val="00312AC2"/>
    <w:rsid w:val="0032281D"/>
    <w:rsid w:val="00324767"/>
    <w:rsid w:val="0034245F"/>
    <w:rsid w:val="003551AE"/>
    <w:rsid w:val="00357416"/>
    <w:rsid w:val="00397AAF"/>
    <w:rsid w:val="003A5F63"/>
    <w:rsid w:val="00421BBB"/>
    <w:rsid w:val="00447330"/>
    <w:rsid w:val="00471706"/>
    <w:rsid w:val="004C3BB9"/>
    <w:rsid w:val="00523890"/>
    <w:rsid w:val="00525BC3"/>
    <w:rsid w:val="00543F8C"/>
    <w:rsid w:val="00547C62"/>
    <w:rsid w:val="0058561B"/>
    <w:rsid w:val="005D4097"/>
    <w:rsid w:val="005D62AC"/>
    <w:rsid w:val="00605881"/>
    <w:rsid w:val="00631BE4"/>
    <w:rsid w:val="006C5101"/>
    <w:rsid w:val="007724A5"/>
    <w:rsid w:val="00774A9B"/>
    <w:rsid w:val="00791C1C"/>
    <w:rsid w:val="007D3A13"/>
    <w:rsid w:val="00804AB8"/>
    <w:rsid w:val="00811038"/>
    <w:rsid w:val="008B04FC"/>
    <w:rsid w:val="008D415E"/>
    <w:rsid w:val="0091332F"/>
    <w:rsid w:val="009A72CE"/>
    <w:rsid w:val="009A7781"/>
    <w:rsid w:val="00A024F9"/>
    <w:rsid w:val="00A94163"/>
    <w:rsid w:val="00B346FA"/>
    <w:rsid w:val="00B4221C"/>
    <w:rsid w:val="00B608C6"/>
    <w:rsid w:val="00B66261"/>
    <w:rsid w:val="00BA3F82"/>
    <w:rsid w:val="00BC0BFE"/>
    <w:rsid w:val="00C7702A"/>
    <w:rsid w:val="00C91D00"/>
    <w:rsid w:val="00CB3678"/>
    <w:rsid w:val="00D14806"/>
    <w:rsid w:val="00D222DB"/>
    <w:rsid w:val="00D503AB"/>
    <w:rsid w:val="00D839C9"/>
    <w:rsid w:val="00E269D0"/>
    <w:rsid w:val="00E30692"/>
    <w:rsid w:val="00E55DD6"/>
    <w:rsid w:val="00E7307B"/>
    <w:rsid w:val="00E90952"/>
    <w:rsid w:val="00E93DEC"/>
    <w:rsid w:val="00EB08B8"/>
    <w:rsid w:val="00EB4456"/>
    <w:rsid w:val="00EE1118"/>
    <w:rsid w:val="00EE2093"/>
    <w:rsid w:val="00EF7025"/>
    <w:rsid w:val="00F80BC3"/>
    <w:rsid w:val="00FA0876"/>
    <w:rsid w:val="00FA3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0503F"/>
  <w15:chartTrackingRefBased/>
  <w15:docId w15:val="{7748E755-DD05-4D06-9C7E-97194BC15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74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7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74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74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74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74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74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74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74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2281D"/>
    <w:tblPr>
      <w:tblBorders>
        <w:top w:val="single" w:sz="12" w:space="0" w:color="FF0000"/>
        <w:bottom w:val="single" w:sz="12" w:space="0" w:color="FF0000"/>
      </w:tblBorders>
    </w:tblPr>
    <w:tblStylePr w:type="firstRow">
      <w:tblPr/>
      <w:tcPr>
        <w:tcBorders>
          <w:top w:val="single" w:sz="12" w:space="0" w:color="FF0000"/>
          <w:left w:val="nil"/>
          <w:bottom w:val="single" w:sz="6" w:space="0" w:color="FF000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574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7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7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74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741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74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74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74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741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574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57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574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574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574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5741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5741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5741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57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5741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57416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E55D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EE11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E111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E1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E1118"/>
    <w:rPr>
      <w:sz w:val="18"/>
      <w:szCs w:val="18"/>
    </w:rPr>
  </w:style>
  <w:style w:type="character" w:styleId="af4">
    <w:name w:val="Placeholder Text"/>
    <w:basedOn w:val="a0"/>
    <w:uiPriority w:val="99"/>
    <w:semiHidden/>
    <w:rsid w:val="000F2D8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5D2EBF-E2CF-4E82-A558-8249CE4E3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Z</dc:creator>
  <cp:keywords/>
  <dc:description/>
  <cp:lastModifiedBy>HL Z</cp:lastModifiedBy>
  <cp:revision>10</cp:revision>
  <dcterms:created xsi:type="dcterms:W3CDTF">2025-12-11T13:38:00Z</dcterms:created>
  <dcterms:modified xsi:type="dcterms:W3CDTF">2025-12-30T07:53:00Z</dcterms:modified>
</cp:coreProperties>
</file>